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FA81E8" w14:textId="77777777" w:rsidR="00792FDC" w:rsidRPr="002C5187" w:rsidRDefault="00792FDC" w:rsidP="00792FDC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/>
          <w:b/>
          <w:bCs/>
          <w:sz w:val="24"/>
          <w:szCs w:val="24"/>
          <w:lang w:val="en-GB"/>
        </w:rPr>
        <w:t xml:space="preserve">Appendix 2: </w:t>
      </w:r>
      <w:r w:rsidRPr="002C5187">
        <w:rPr>
          <w:rFonts w:ascii="Times New Roman" w:hAnsi="Times New Roman" w:cs="Times New Roman"/>
          <w:sz w:val="24"/>
          <w:szCs w:val="24"/>
        </w:rPr>
        <w:t>Spatial comparison of trophic positions for those species sampled in both northwest (NW</w:t>
      </w:r>
      <w:r>
        <w:rPr>
          <w:rFonts w:ascii="Times New Roman" w:hAnsi="Times New Roman" w:cs="Times New Roman"/>
          <w:sz w:val="24"/>
          <w:szCs w:val="24"/>
          <w:lang w:val="en-GB"/>
        </w:rPr>
        <w:t>-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GoA</w:t>
      </w:r>
      <w:proofErr w:type="spellEnd"/>
      <w:r w:rsidRPr="002C5187">
        <w:rPr>
          <w:rFonts w:ascii="Times New Roman" w:hAnsi="Times New Roman" w:cs="Times New Roman"/>
          <w:sz w:val="24"/>
          <w:szCs w:val="24"/>
        </w:rPr>
        <w:t>) and southeast (SE</w:t>
      </w:r>
      <w:r>
        <w:rPr>
          <w:rFonts w:ascii="Times New Roman" w:hAnsi="Times New Roman" w:cs="Times New Roman"/>
          <w:sz w:val="24"/>
          <w:szCs w:val="24"/>
          <w:lang w:val="en-GB"/>
        </w:rPr>
        <w:t>-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GoA</w:t>
      </w:r>
      <w:proofErr w:type="spellEnd"/>
      <w:r w:rsidRPr="002C5187">
        <w:rPr>
          <w:rFonts w:ascii="Times New Roman" w:hAnsi="Times New Roman" w:cs="Times New Roman"/>
          <w:sz w:val="24"/>
          <w:szCs w:val="24"/>
        </w:rPr>
        <w:t>) Gulf of Alaska. Posterior mode for each area, Bhattacharyya coefficient overlap, the probability of trophic position being higher in the NW</w:t>
      </w:r>
      <w:r>
        <w:rPr>
          <w:rFonts w:ascii="Times New Roman" w:hAnsi="Times New Roman" w:cs="Times New Roman"/>
          <w:sz w:val="24"/>
          <w:szCs w:val="24"/>
          <w:lang w:val="en-GB"/>
        </w:rPr>
        <w:t>-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GoA</w:t>
      </w:r>
      <w:proofErr w:type="spellEnd"/>
      <w:r w:rsidRPr="002C5187">
        <w:rPr>
          <w:rFonts w:ascii="Times New Roman" w:hAnsi="Times New Roman" w:cs="Times New Roman"/>
          <w:sz w:val="24"/>
          <w:szCs w:val="24"/>
        </w:rPr>
        <w:t>, and the probability of TP being higher in the SE</w:t>
      </w:r>
      <w:r>
        <w:rPr>
          <w:rFonts w:ascii="Times New Roman" w:hAnsi="Times New Roman" w:cs="Times New Roman"/>
          <w:sz w:val="24"/>
          <w:szCs w:val="24"/>
          <w:lang w:val="en-GB"/>
        </w:rPr>
        <w:t>-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GoA</w:t>
      </w:r>
      <w:proofErr w:type="spellEnd"/>
      <w:r w:rsidRPr="002C518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977"/>
        <w:gridCol w:w="1418"/>
        <w:gridCol w:w="1559"/>
        <w:gridCol w:w="1074"/>
        <w:gridCol w:w="1041"/>
        <w:gridCol w:w="957"/>
      </w:tblGrid>
      <w:tr w:rsidR="00792FDC" w:rsidRPr="00AC21CB" w14:paraId="5CD4B70D" w14:textId="77777777" w:rsidTr="00B773C6">
        <w:trPr>
          <w:trHeight w:val="300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650B6" w14:textId="77777777" w:rsidR="00792FDC" w:rsidRPr="00AC21CB" w:rsidRDefault="00792FDC" w:rsidP="00B77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C21C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peci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32F21" w14:textId="77777777" w:rsidR="00792FDC" w:rsidRPr="00CF7B60" w:rsidRDefault="00792FDC" w:rsidP="00B77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AC21C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osterior mod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–</w:t>
            </w:r>
            <w:r w:rsidRPr="00AC21C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NW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Go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3FD1A" w14:textId="77777777" w:rsidR="00792FDC" w:rsidRPr="00CF7B60" w:rsidRDefault="00792FDC" w:rsidP="00B77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AC21C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osterior mod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–</w:t>
            </w:r>
            <w:r w:rsidRPr="00AC21C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S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GoA</w:t>
            </w:r>
            <w:proofErr w:type="spellEnd"/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18883" w14:textId="77777777" w:rsidR="00792FDC" w:rsidRPr="00AC21CB" w:rsidRDefault="00792FDC" w:rsidP="00B77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C21C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verlap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F0107" w14:textId="77777777" w:rsidR="00792FDC" w:rsidRPr="00AC21CB" w:rsidRDefault="00792FDC" w:rsidP="00B77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C21C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ob &gt; NW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GoA</w:t>
            </w:r>
            <w:proofErr w:type="spellEnd"/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7318C" w14:textId="77777777" w:rsidR="00792FDC" w:rsidRPr="00AC21CB" w:rsidRDefault="00792FDC" w:rsidP="00B77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C21C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ob &gt; S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GoA</w:t>
            </w:r>
            <w:proofErr w:type="spellEnd"/>
          </w:p>
        </w:tc>
      </w:tr>
      <w:tr w:rsidR="00792FDC" w:rsidRPr="00AC21CB" w14:paraId="2A3B312D" w14:textId="77777777" w:rsidTr="00B773C6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F5CD7" w14:textId="77777777" w:rsidR="00792FDC" w:rsidRPr="00AC21CB" w:rsidRDefault="00792FDC" w:rsidP="00B773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C21C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lm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98C42" w14:textId="77777777" w:rsidR="00792FDC" w:rsidRPr="00AC21CB" w:rsidRDefault="00792FDC" w:rsidP="00B773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685E3" w14:textId="77777777" w:rsidR="00792FDC" w:rsidRPr="00AC21CB" w:rsidRDefault="00792FDC" w:rsidP="00B773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B1B00" w14:textId="77777777" w:rsidR="00792FDC" w:rsidRPr="00AC21CB" w:rsidRDefault="00792FDC" w:rsidP="00B773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7980E" w14:textId="77777777" w:rsidR="00792FDC" w:rsidRPr="00AC21CB" w:rsidRDefault="00792FDC" w:rsidP="00B773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12EBF" w14:textId="77777777" w:rsidR="00792FDC" w:rsidRPr="00AC21CB" w:rsidRDefault="00792FDC" w:rsidP="00B773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92FDC" w:rsidRPr="00AC21CB" w14:paraId="1AF5832B" w14:textId="77777777" w:rsidTr="00B773C6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A5261" w14:textId="77777777" w:rsidR="00792FDC" w:rsidRPr="00AC21CB" w:rsidRDefault="00792FDC" w:rsidP="00B773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C21C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corhynchus keta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24741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hum</w:t>
            </w:r>
            <w:r w:rsidRPr="0024741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73492" w14:textId="77777777" w:rsidR="00792FDC" w:rsidRPr="00AC21CB" w:rsidRDefault="00792FDC" w:rsidP="00B77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21CB">
              <w:rPr>
                <w:rFonts w:ascii="Times New Roman" w:eastAsia="Times New Roman" w:hAnsi="Times New Roman" w:cs="Times New Roman"/>
                <w:color w:val="000000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89D01" w14:textId="77777777" w:rsidR="00792FDC" w:rsidRPr="00AC21CB" w:rsidRDefault="00792FDC" w:rsidP="00B77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21CB">
              <w:rPr>
                <w:rFonts w:ascii="Times New Roman" w:eastAsia="Times New Roman" w:hAnsi="Times New Roman" w:cs="Times New Roman"/>
                <w:color w:val="000000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C12A6" w14:textId="2A382B35" w:rsidR="00792FDC" w:rsidRPr="00AC21CB" w:rsidRDefault="00792FDC" w:rsidP="00B77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276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D30276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41145" w14:textId="77777777" w:rsidR="00792FDC" w:rsidRPr="00AC21CB" w:rsidRDefault="00792FDC" w:rsidP="00B77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21CB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748ED" w14:textId="77777777" w:rsidR="00792FDC" w:rsidRPr="00AC21CB" w:rsidRDefault="00792FDC" w:rsidP="00B77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21CB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792FDC" w:rsidRPr="00AC21CB" w14:paraId="66718C24" w14:textId="77777777" w:rsidTr="00B773C6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5BEA5" w14:textId="77777777" w:rsidR="00792FDC" w:rsidRPr="00AC21CB" w:rsidRDefault="00792FDC" w:rsidP="00B773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C21C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corhynchus kisutch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24741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oho</w:t>
            </w:r>
            <w:r w:rsidRPr="0024741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F985B" w14:textId="77777777" w:rsidR="00792FDC" w:rsidRPr="00AC21CB" w:rsidRDefault="00792FDC" w:rsidP="00B77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21CB">
              <w:rPr>
                <w:rFonts w:ascii="Times New Roman" w:eastAsia="Times New Roman" w:hAnsi="Times New Roman" w:cs="Times New Roman"/>
                <w:color w:val="000000"/>
              </w:rPr>
              <w:t>4.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4C1C9" w14:textId="77777777" w:rsidR="00792FDC" w:rsidRPr="00AC21CB" w:rsidRDefault="00792FDC" w:rsidP="00B77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21CB">
              <w:rPr>
                <w:rFonts w:ascii="Times New Roman" w:eastAsia="Times New Roman" w:hAnsi="Times New Roman" w:cs="Times New Roman"/>
                <w:color w:val="000000"/>
              </w:rPr>
              <w:t>3.9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B170F" w14:textId="77777777" w:rsidR="00792FDC" w:rsidRPr="00AC21CB" w:rsidRDefault="00792FDC" w:rsidP="00B77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21CB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06887" w14:textId="77777777" w:rsidR="00792FDC" w:rsidRPr="00AC21CB" w:rsidRDefault="00792FDC" w:rsidP="00B77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21CB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6C0DC" w14:textId="77777777" w:rsidR="00792FDC" w:rsidRPr="00AC21CB" w:rsidRDefault="00792FDC" w:rsidP="00B77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21CB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</w:tr>
      <w:tr w:rsidR="00792FDC" w:rsidRPr="00AC21CB" w14:paraId="6C24A651" w14:textId="77777777" w:rsidTr="00B773C6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A2136" w14:textId="77777777" w:rsidR="00792FDC" w:rsidRPr="00AC21CB" w:rsidRDefault="00792FDC" w:rsidP="00B773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C21C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corhynchus nerka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24741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ockeye</w:t>
            </w:r>
            <w:r w:rsidRPr="0024741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8F02E" w14:textId="28755ADC" w:rsidR="00792FDC" w:rsidRPr="00AC21CB" w:rsidRDefault="00792FDC" w:rsidP="00B77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21CB">
              <w:rPr>
                <w:rFonts w:ascii="Times New Roman" w:eastAsia="Times New Roman" w:hAnsi="Times New Roman" w:cs="Times New Roman"/>
                <w:color w:val="000000"/>
              </w:rPr>
              <w:t>3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2ED33" w14:textId="77777777" w:rsidR="00792FDC" w:rsidRPr="00AC21CB" w:rsidRDefault="00792FDC" w:rsidP="00B77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21CB">
              <w:rPr>
                <w:rFonts w:ascii="Times New Roman" w:eastAsia="Times New Roman" w:hAnsi="Times New Roman" w:cs="Times New Roman"/>
                <w:color w:val="000000"/>
              </w:rPr>
              <w:t>3.4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2AB38" w14:textId="1BC92539" w:rsidR="00792FDC" w:rsidRPr="00AC21CB" w:rsidRDefault="00792FDC" w:rsidP="00B77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21CB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675E52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F808C" w14:textId="0B5B8D35" w:rsidR="00792FDC" w:rsidRPr="00AC20B2" w:rsidRDefault="00792FDC" w:rsidP="00B77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20B2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4E78EE" w:rsidRPr="00AC20B2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368B5" w14:textId="47BCE51F" w:rsidR="00792FDC" w:rsidRPr="00AC20B2" w:rsidRDefault="00792FDC" w:rsidP="00B77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20B2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AC20B2" w:rsidRPr="00AC20B2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</w:tr>
      <w:tr w:rsidR="00792FDC" w:rsidRPr="00AC21CB" w14:paraId="1570960D" w14:textId="77777777" w:rsidTr="00B773C6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D64F7" w14:textId="77777777" w:rsidR="00792FDC" w:rsidRPr="00AC21CB" w:rsidRDefault="00792FDC" w:rsidP="00B773C6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C21C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is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74C17" w14:textId="77777777" w:rsidR="00792FDC" w:rsidRPr="00AC21CB" w:rsidRDefault="00792FDC" w:rsidP="00B773C6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F11EE" w14:textId="77777777" w:rsidR="00792FDC" w:rsidRPr="00AC21CB" w:rsidRDefault="00792FDC" w:rsidP="00B773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FAFCD" w14:textId="77777777" w:rsidR="00792FDC" w:rsidRPr="00AC21CB" w:rsidRDefault="00792FDC" w:rsidP="00B773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82B3C" w14:textId="77777777" w:rsidR="00792FDC" w:rsidRPr="00AC21CB" w:rsidRDefault="00792FDC" w:rsidP="00B773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F5585" w14:textId="77777777" w:rsidR="00792FDC" w:rsidRPr="00AC21CB" w:rsidRDefault="00792FDC" w:rsidP="00B773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92FDC" w:rsidRPr="00AC21CB" w14:paraId="1B107693" w14:textId="77777777" w:rsidTr="00B773C6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9362F" w14:textId="77777777" w:rsidR="00792FDC" w:rsidRPr="00AC21CB" w:rsidRDefault="00792FDC" w:rsidP="00B773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AC21C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arletonbeania</w:t>
            </w:r>
            <w:proofErr w:type="spellEnd"/>
            <w:r w:rsidRPr="00AC21C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C21C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renulari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06B28" w14:textId="77777777" w:rsidR="00792FDC" w:rsidRPr="00AC21CB" w:rsidRDefault="00792FDC" w:rsidP="00B77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21CB">
              <w:rPr>
                <w:rFonts w:ascii="Times New Roman" w:eastAsia="Times New Roman" w:hAnsi="Times New Roman" w:cs="Times New Roman"/>
                <w:color w:val="000000"/>
              </w:rPr>
              <w:t>3.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BE5AD" w14:textId="77777777" w:rsidR="00792FDC" w:rsidRPr="00AC21CB" w:rsidRDefault="00792FDC" w:rsidP="00B77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21CB">
              <w:rPr>
                <w:rFonts w:ascii="Times New Roman" w:eastAsia="Times New Roman" w:hAnsi="Times New Roman" w:cs="Times New Roman"/>
                <w:color w:val="000000"/>
              </w:rPr>
              <w:t>3.4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6F956" w14:textId="77777777" w:rsidR="00792FDC" w:rsidRPr="00AC21CB" w:rsidRDefault="00792FDC" w:rsidP="00B77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21CB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829C3" w14:textId="77777777" w:rsidR="00792FDC" w:rsidRPr="00AC21CB" w:rsidRDefault="00792FDC" w:rsidP="00B77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21CB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70FA7" w14:textId="77777777" w:rsidR="00792FDC" w:rsidRPr="00AC21CB" w:rsidRDefault="00792FDC" w:rsidP="00B77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21CB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</w:tr>
      <w:tr w:rsidR="00792FDC" w:rsidRPr="00AC21CB" w14:paraId="67B44515" w14:textId="77777777" w:rsidTr="00B773C6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1B75F" w14:textId="77777777" w:rsidR="00792FDC" w:rsidRPr="00AC21CB" w:rsidRDefault="00792FDC" w:rsidP="00B773C6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C21C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qu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4ACC7" w14:textId="77777777" w:rsidR="00792FDC" w:rsidRPr="00AC21CB" w:rsidRDefault="00792FDC" w:rsidP="00B773C6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50C09" w14:textId="77777777" w:rsidR="00792FDC" w:rsidRPr="00AC21CB" w:rsidRDefault="00792FDC" w:rsidP="00B773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B8285" w14:textId="77777777" w:rsidR="00792FDC" w:rsidRPr="00AC21CB" w:rsidRDefault="00792FDC" w:rsidP="00B773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B0C93" w14:textId="77777777" w:rsidR="00792FDC" w:rsidRPr="00AC21CB" w:rsidRDefault="00792FDC" w:rsidP="00B773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E183B" w14:textId="77777777" w:rsidR="00792FDC" w:rsidRPr="00AC21CB" w:rsidRDefault="00792FDC" w:rsidP="00B773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92FDC" w:rsidRPr="00AC21CB" w14:paraId="42A6284A" w14:textId="77777777" w:rsidTr="00B773C6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B1292" w14:textId="77777777" w:rsidR="00792FDC" w:rsidRPr="00BE252A" w:rsidRDefault="00792FDC" w:rsidP="00B773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BE252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onatops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BE252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real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419A5" w14:textId="77777777" w:rsidR="00792FDC" w:rsidRPr="00AC21CB" w:rsidRDefault="00792FDC" w:rsidP="00B77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21CB">
              <w:rPr>
                <w:rFonts w:ascii="Times New Roman" w:eastAsia="Times New Roman" w:hAnsi="Times New Roman" w:cs="Times New Roman"/>
                <w:color w:val="000000"/>
              </w:rPr>
              <w:t>2.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8A809" w14:textId="77777777" w:rsidR="00792FDC" w:rsidRPr="00AC21CB" w:rsidRDefault="00792FDC" w:rsidP="00B77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21CB">
              <w:rPr>
                <w:rFonts w:ascii="Times New Roman" w:eastAsia="Times New Roman" w:hAnsi="Times New Roman" w:cs="Times New Roman"/>
                <w:color w:val="000000"/>
              </w:rPr>
              <w:t>2.6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139F" w14:textId="77777777" w:rsidR="00792FDC" w:rsidRPr="00AC21CB" w:rsidRDefault="00792FDC" w:rsidP="00B77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21CB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49700" w14:textId="77777777" w:rsidR="00792FDC" w:rsidRPr="00AC21CB" w:rsidRDefault="00792FDC" w:rsidP="00B77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21CB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1A57B" w14:textId="77777777" w:rsidR="00792FDC" w:rsidRPr="00AC21CB" w:rsidRDefault="00792FDC" w:rsidP="00B77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21CB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</w:tr>
      <w:tr w:rsidR="00792FDC" w:rsidRPr="00AC21CB" w14:paraId="6CE19A52" w14:textId="77777777" w:rsidTr="00B773C6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47918" w14:textId="77777777" w:rsidR="00792FDC" w:rsidRPr="00AC21CB" w:rsidRDefault="00792FDC" w:rsidP="00B773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AC21C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onatus</w:t>
            </w:r>
            <w:proofErr w:type="spellEnd"/>
            <w:r w:rsidRPr="00AC21C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ony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6823B" w14:textId="77777777" w:rsidR="00792FDC" w:rsidRPr="00AC21CB" w:rsidRDefault="00792FDC" w:rsidP="00B77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21CB">
              <w:rPr>
                <w:rFonts w:ascii="Times New Roman" w:eastAsia="Times New Roman" w:hAnsi="Times New Roman" w:cs="Times New Roman"/>
                <w:color w:val="000000"/>
              </w:rPr>
              <w:t>3.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EFCA8" w14:textId="77777777" w:rsidR="00792FDC" w:rsidRPr="00AC21CB" w:rsidRDefault="00792FDC" w:rsidP="00B77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21CB">
              <w:rPr>
                <w:rFonts w:ascii="Times New Roman" w:eastAsia="Times New Roman" w:hAnsi="Times New Roman" w:cs="Times New Roman"/>
                <w:color w:val="000000"/>
              </w:rPr>
              <w:t>2.8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F9018" w14:textId="77777777" w:rsidR="00792FDC" w:rsidRPr="00AC21CB" w:rsidRDefault="00792FDC" w:rsidP="00B77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21CB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7EB78" w14:textId="77777777" w:rsidR="00792FDC" w:rsidRPr="00AC21CB" w:rsidRDefault="00792FDC" w:rsidP="00B77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21CB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3315" w14:textId="77777777" w:rsidR="00792FDC" w:rsidRPr="00AC21CB" w:rsidRDefault="00792FDC" w:rsidP="00B77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21CB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</w:tr>
      <w:tr w:rsidR="00792FDC" w:rsidRPr="00AC21CB" w14:paraId="508F80C7" w14:textId="77777777" w:rsidTr="00B773C6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A38FF" w14:textId="77777777" w:rsidR="00792FDC" w:rsidRPr="00AC21CB" w:rsidRDefault="00792FDC" w:rsidP="00B773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AC21C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ychyoteuthis</w:t>
            </w:r>
            <w:proofErr w:type="spellEnd"/>
            <w:r w:rsidRPr="00AC21C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FC4841">
              <w:rPr>
                <w:rFonts w:ascii="Times New Roman" w:hAnsi="Times New Roman" w:cs="Times New Roman"/>
                <w:i/>
                <w:iCs/>
              </w:rPr>
              <w:t>borealijaponic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95632" w14:textId="77777777" w:rsidR="00792FDC" w:rsidRPr="00AC21CB" w:rsidRDefault="00792FDC" w:rsidP="00B77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21CB">
              <w:rPr>
                <w:rFonts w:ascii="Times New Roman" w:eastAsia="Times New Roman" w:hAnsi="Times New Roman" w:cs="Times New Roman"/>
                <w:color w:val="000000"/>
              </w:rPr>
              <w:t>3.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818D" w14:textId="77777777" w:rsidR="00792FDC" w:rsidRPr="00AC21CB" w:rsidRDefault="00792FDC" w:rsidP="00B77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21CB">
              <w:rPr>
                <w:rFonts w:ascii="Times New Roman" w:eastAsia="Times New Roman" w:hAnsi="Times New Roman" w:cs="Times New Roman"/>
                <w:color w:val="000000"/>
              </w:rPr>
              <w:t>3.6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2B957" w14:textId="77777777" w:rsidR="00792FDC" w:rsidRPr="00AC21CB" w:rsidRDefault="00792FDC" w:rsidP="00B77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21CB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D2483" w14:textId="77777777" w:rsidR="00792FDC" w:rsidRPr="00AC21CB" w:rsidRDefault="00792FDC" w:rsidP="00B77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21CB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E6A43" w14:textId="77777777" w:rsidR="00792FDC" w:rsidRPr="00AC21CB" w:rsidRDefault="00792FDC" w:rsidP="00B77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21CB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</w:tr>
      <w:tr w:rsidR="00792FDC" w:rsidRPr="00AC21CB" w14:paraId="7698C95D" w14:textId="77777777" w:rsidTr="00B773C6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C36A0" w14:textId="77777777" w:rsidR="00792FDC" w:rsidRPr="00AC21CB" w:rsidRDefault="00792FDC" w:rsidP="00B773C6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Jellyfis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853EC" w14:textId="77777777" w:rsidR="00792FDC" w:rsidRPr="00AC21CB" w:rsidRDefault="00792FDC" w:rsidP="00B773C6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83643" w14:textId="77777777" w:rsidR="00792FDC" w:rsidRPr="00AC21CB" w:rsidRDefault="00792FDC" w:rsidP="00B773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684A7" w14:textId="77777777" w:rsidR="00792FDC" w:rsidRPr="00AC21CB" w:rsidRDefault="00792FDC" w:rsidP="00B773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BE31E" w14:textId="77777777" w:rsidR="00792FDC" w:rsidRPr="00AC21CB" w:rsidRDefault="00792FDC" w:rsidP="00B773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4D7D5" w14:textId="77777777" w:rsidR="00792FDC" w:rsidRPr="00AC21CB" w:rsidRDefault="00792FDC" w:rsidP="00B773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92FDC" w:rsidRPr="00AC21CB" w14:paraId="3065175C" w14:textId="77777777" w:rsidTr="00B773C6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1DD75" w14:textId="77777777" w:rsidR="00792FDC" w:rsidRPr="00AC21CB" w:rsidRDefault="00792FDC" w:rsidP="00B773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C21C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urelia </w:t>
            </w:r>
            <w:proofErr w:type="spellStart"/>
            <w:r w:rsidRPr="00AC21C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biat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9C844" w14:textId="77777777" w:rsidR="00792FDC" w:rsidRPr="00AC21CB" w:rsidRDefault="00792FDC" w:rsidP="00B77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21CB">
              <w:rPr>
                <w:rFonts w:ascii="Times New Roman" w:eastAsia="Times New Roman" w:hAnsi="Times New Roman" w:cs="Times New Roman"/>
                <w:color w:val="000000"/>
              </w:rPr>
              <w:t>2.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4AEB9" w14:textId="77777777" w:rsidR="00792FDC" w:rsidRPr="00AC21CB" w:rsidRDefault="00792FDC" w:rsidP="00B77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21CB">
              <w:rPr>
                <w:rFonts w:ascii="Times New Roman" w:eastAsia="Times New Roman" w:hAnsi="Times New Roman" w:cs="Times New Roman"/>
                <w:color w:val="000000"/>
              </w:rPr>
              <w:t>2.4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FB6C3" w14:textId="77777777" w:rsidR="00792FDC" w:rsidRPr="00AC21CB" w:rsidRDefault="00792FDC" w:rsidP="00B77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21CB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34296" w14:textId="77777777" w:rsidR="00792FDC" w:rsidRPr="00AC21CB" w:rsidRDefault="00792FDC" w:rsidP="00B77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21CB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E55F9" w14:textId="77777777" w:rsidR="00792FDC" w:rsidRPr="00AC21CB" w:rsidRDefault="00792FDC" w:rsidP="00B77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21CB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</w:tr>
      <w:tr w:rsidR="00792FDC" w:rsidRPr="00AC21CB" w14:paraId="07924F43" w14:textId="77777777" w:rsidTr="00B773C6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DFF76" w14:textId="77777777" w:rsidR="00792FDC" w:rsidRPr="00AC21CB" w:rsidRDefault="00792FDC" w:rsidP="00B773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C21C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hrysaora </w:t>
            </w:r>
            <w:proofErr w:type="spellStart"/>
            <w:r w:rsidRPr="00AC21C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lanaster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E1FF2" w14:textId="77777777" w:rsidR="00792FDC" w:rsidRPr="00AC21CB" w:rsidRDefault="00792FDC" w:rsidP="00B77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21CB">
              <w:rPr>
                <w:rFonts w:ascii="Times New Roman" w:eastAsia="Times New Roman" w:hAnsi="Times New Roman" w:cs="Times New Roman"/>
                <w:color w:val="000000"/>
              </w:rPr>
              <w:t>2.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C44BB" w14:textId="77777777" w:rsidR="00792FDC" w:rsidRPr="00AC21CB" w:rsidRDefault="00792FDC" w:rsidP="00B77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21CB">
              <w:rPr>
                <w:rFonts w:ascii="Times New Roman" w:eastAsia="Times New Roman" w:hAnsi="Times New Roman" w:cs="Times New Roman"/>
                <w:color w:val="000000"/>
              </w:rPr>
              <w:t>2.0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58E28" w14:textId="77777777" w:rsidR="00792FDC" w:rsidRPr="00AC21CB" w:rsidRDefault="00792FDC" w:rsidP="00B77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21CB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B4E4D" w14:textId="77777777" w:rsidR="00792FDC" w:rsidRPr="00AC21CB" w:rsidRDefault="00792FDC" w:rsidP="00B77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21CB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7BB89" w14:textId="77777777" w:rsidR="00792FDC" w:rsidRPr="00AC21CB" w:rsidRDefault="00792FDC" w:rsidP="00B77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21CB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</w:tr>
      <w:tr w:rsidR="00792FDC" w:rsidRPr="00AC21CB" w14:paraId="22B6C597" w14:textId="77777777" w:rsidTr="00B773C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2F784AD" w14:textId="77777777" w:rsidR="00792FDC" w:rsidRPr="00AC21CB" w:rsidRDefault="00792FDC" w:rsidP="00B773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AC21C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hacellophoroa</w:t>
            </w:r>
            <w:proofErr w:type="spellEnd"/>
            <w:r w:rsidRPr="00AC21C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camtschatic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CA99154" w14:textId="77777777" w:rsidR="00792FDC" w:rsidRPr="00AC21CB" w:rsidRDefault="00792FDC" w:rsidP="00B77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21CB">
              <w:rPr>
                <w:rFonts w:ascii="Times New Roman" w:eastAsia="Times New Roman" w:hAnsi="Times New Roman" w:cs="Times New Roman"/>
                <w:color w:val="000000"/>
              </w:rPr>
              <w:t>2.3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0390AFF" w14:textId="77777777" w:rsidR="00792FDC" w:rsidRPr="00AC21CB" w:rsidRDefault="00792FDC" w:rsidP="00B77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21CB">
              <w:rPr>
                <w:rFonts w:ascii="Times New Roman" w:eastAsia="Times New Roman" w:hAnsi="Times New Roman" w:cs="Times New Roman"/>
                <w:color w:val="000000"/>
              </w:rPr>
              <w:t>3.2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767BD6B" w14:textId="77777777" w:rsidR="00792FDC" w:rsidRPr="00AC21CB" w:rsidRDefault="00792FDC" w:rsidP="00B77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21CB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1DA711D" w14:textId="77777777" w:rsidR="00792FDC" w:rsidRPr="00AC21CB" w:rsidRDefault="00792FDC" w:rsidP="00B77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21CB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43224B3" w14:textId="77777777" w:rsidR="00792FDC" w:rsidRPr="00AC21CB" w:rsidRDefault="00792FDC" w:rsidP="00B77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21CB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</w:tr>
    </w:tbl>
    <w:p w14:paraId="58C6EE2C" w14:textId="77777777" w:rsidR="00792FDC" w:rsidRDefault="00792FDC" w:rsidP="00792FDC">
      <w:pPr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</w:p>
    <w:p w14:paraId="62ABF04A" w14:textId="77777777" w:rsidR="00792FDC" w:rsidRDefault="00792FDC" w:rsidP="00792FDC">
      <w:pPr>
        <w:rPr>
          <w:rFonts w:ascii="Times New Roman"/>
          <w:b/>
          <w:bCs/>
          <w:sz w:val="24"/>
          <w:szCs w:val="24"/>
        </w:rPr>
      </w:pPr>
    </w:p>
    <w:p w14:paraId="43D92A79" w14:textId="77777777" w:rsidR="00D41F1F" w:rsidRPr="00792FDC" w:rsidRDefault="00D41F1F" w:rsidP="00792FDC"/>
    <w:sectPr w:rsidR="00D41F1F" w:rsidRPr="00792F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59D"/>
    <w:rsid w:val="0009433D"/>
    <w:rsid w:val="000E0BB5"/>
    <w:rsid w:val="00113EF8"/>
    <w:rsid w:val="00142AA6"/>
    <w:rsid w:val="00144D28"/>
    <w:rsid w:val="00157F74"/>
    <w:rsid w:val="001A782B"/>
    <w:rsid w:val="001A7F8E"/>
    <w:rsid w:val="001C696A"/>
    <w:rsid w:val="001C75A5"/>
    <w:rsid w:val="001D7765"/>
    <w:rsid w:val="00217417"/>
    <w:rsid w:val="00220DCF"/>
    <w:rsid w:val="00255681"/>
    <w:rsid w:val="002937EA"/>
    <w:rsid w:val="002C5187"/>
    <w:rsid w:val="00375325"/>
    <w:rsid w:val="003A33D4"/>
    <w:rsid w:val="003A3D04"/>
    <w:rsid w:val="004466DD"/>
    <w:rsid w:val="00463941"/>
    <w:rsid w:val="00470566"/>
    <w:rsid w:val="004C4FCC"/>
    <w:rsid w:val="004E78EE"/>
    <w:rsid w:val="004F13A7"/>
    <w:rsid w:val="004F4F31"/>
    <w:rsid w:val="004F785B"/>
    <w:rsid w:val="00501436"/>
    <w:rsid w:val="00543033"/>
    <w:rsid w:val="0065172F"/>
    <w:rsid w:val="00671257"/>
    <w:rsid w:val="00675E52"/>
    <w:rsid w:val="00696161"/>
    <w:rsid w:val="006B37A6"/>
    <w:rsid w:val="006D474D"/>
    <w:rsid w:val="00705D7A"/>
    <w:rsid w:val="00772BEA"/>
    <w:rsid w:val="00792FDC"/>
    <w:rsid w:val="007C285A"/>
    <w:rsid w:val="007D09A6"/>
    <w:rsid w:val="007D0B3E"/>
    <w:rsid w:val="007D19C3"/>
    <w:rsid w:val="007F2CAD"/>
    <w:rsid w:val="008465A3"/>
    <w:rsid w:val="00851C35"/>
    <w:rsid w:val="008D5BD2"/>
    <w:rsid w:val="008E720D"/>
    <w:rsid w:val="00956EB4"/>
    <w:rsid w:val="009606A5"/>
    <w:rsid w:val="009632D0"/>
    <w:rsid w:val="0099299D"/>
    <w:rsid w:val="009B72CD"/>
    <w:rsid w:val="00A15AB5"/>
    <w:rsid w:val="00AC20B2"/>
    <w:rsid w:val="00AD08F1"/>
    <w:rsid w:val="00AE5745"/>
    <w:rsid w:val="00AF5C21"/>
    <w:rsid w:val="00B11F7D"/>
    <w:rsid w:val="00B53332"/>
    <w:rsid w:val="00BE759D"/>
    <w:rsid w:val="00C32E60"/>
    <w:rsid w:val="00C57F8C"/>
    <w:rsid w:val="00CC4C80"/>
    <w:rsid w:val="00CC5239"/>
    <w:rsid w:val="00CC7F7F"/>
    <w:rsid w:val="00CF7B60"/>
    <w:rsid w:val="00D23C17"/>
    <w:rsid w:val="00D30276"/>
    <w:rsid w:val="00D41F1F"/>
    <w:rsid w:val="00DB2451"/>
    <w:rsid w:val="00DC22AF"/>
    <w:rsid w:val="00E067F3"/>
    <w:rsid w:val="00E11EB4"/>
    <w:rsid w:val="00EB09E9"/>
    <w:rsid w:val="00F23906"/>
    <w:rsid w:val="00F52833"/>
    <w:rsid w:val="00F57541"/>
    <w:rsid w:val="00F7796D"/>
    <w:rsid w:val="00FC609A"/>
    <w:rsid w:val="00FD7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F578451"/>
  <w15:chartTrackingRefBased/>
  <w15:docId w15:val="{F6CE23D0-17CF-4441-AACE-07FA644A6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1EB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15A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5AB5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5AB5"/>
    <w:rPr>
      <w:kern w:val="0"/>
      <w:sz w:val="20"/>
      <w:szCs w:val="20"/>
      <w:lang w:val="en-US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705D7A"/>
    <w:pPr>
      <w:spacing w:after="200" w:line="240" w:lineRule="auto"/>
    </w:pPr>
    <w:rPr>
      <w:i/>
      <w:iCs/>
      <w:color w:val="44546A" w:themeColor="text2"/>
      <w:sz w:val="18"/>
      <w:szCs w:val="18"/>
      <w:lang w:val="en-US"/>
    </w:rPr>
  </w:style>
  <w:style w:type="paragraph" w:styleId="NormalWeb">
    <w:name w:val="Normal (Web)"/>
    <w:basedOn w:val="Normal"/>
    <w:uiPriority w:val="99"/>
    <w:semiHidden/>
    <w:unhideWhenUsed/>
    <w:rsid w:val="00D23C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BE"/>
    </w:rPr>
  </w:style>
  <w:style w:type="character" w:styleId="Strong">
    <w:name w:val="Strong"/>
    <w:basedOn w:val="DefaultParagraphFont"/>
    <w:uiPriority w:val="22"/>
    <w:qFormat/>
    <w:rsid w:val="00D23C17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2833"/>
    <w:rPr>
      <w:b/>
      <w:bCs/>
      <w:lang w:val="en-B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2833"/>
    <w:rPr>
      <w:b/>
      <w:bCs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c033f60-7e3d-41e8-b4a3-6aa7338360c7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29E99C167DEB468F1A88606C43498A" ma:contentTypeVersion="13" ma:contentTypeDescription="Create a new document." ma:contentTypeScope="" ma:versionID="910be2b27142ef148abe80e02fcd9e41">
  <xsd:schema xmlns:xsd="http://www.w3.org/2001/XMLSchema" xmlns:xs="http://www.w3.org/2001/XMLSchema" xmlns:p="http://schemas.microsoft.com/office/2006/metadata/properties" xmlns:ns2="ec033f60-7e3d-41e8-b4a3-6aa7338360c7" targetNamespace="http://schemas.microsoft.com/office/2006/metadata/properties" ma:root="true" ma:fieldsID="91898b922e955daec6d5a7f1fa20d71a" ns2:_="">
    <xsd:import namespace="ec033f60-7e3d-41e8-b4a3-6aa7338360c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033f60-7e3d-41e8-b4a3-6aa7338360c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3a1f1625-ae5f-4790-9429-a47075c1c37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5F6E670-8317-4EF9-9E7A-72B0DC2BCE54}">
  <ds:schemaRefs>
    <ds:schemaRef ds:uri="http://schemas.microsoft.com/office/2006/metadata/properties"/>
    <ds:schemaRef ds:uri="http://schemas.microsoft.com/office/infopath/2007/PartnerControls"/>
    <ds:schemaRef ds:uri="ec033f60-7e3d-41e8-b4a3-6aa7338360c7"/>
  </ds:schemaRefs>
</ds:datastoreItem>
</file>

<file path=customXml/itemProps2.xml><?xml version="1.0" encoding="utf-8"?>
<ds:datastoreItem xmlns:ds="http://schemas.openxmlformats.org/officeDocument/2006/customXml" ds:itemID="{BDDCAEA9-6BC8-42E0-84AC-12733267BAF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c033f60-7e3d-41e8-b4a3-6aa7338360c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C604EEC-35A2-4115-B34F-D880A1D507E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44</Words>
  <Characters>827</Characters>
  <Application>Microsoft Office Word</Application>
  <DocSecurity>0</DocSecurity>
  <Lines>6</Lines>
  <Paragraphs>1</Paragraphs>
  <ScaleCrop>false</ScaleCrop>
  <Company/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yffer Troina</dc:creator>
  <cp:keywords/>
  <dc:description/>
  <cp:lastModifiedBy>Genyffer Troina</cp:lastModifiedBy>
  <cp:revision>10</cp:revision>
  <dcterms:created xsi:type="dcterms:W3CDTF">2024-05-22T22:57:00Z</dcterms:created>
  <dcterms:modified xsi:type="dcterms:W3CDTF">2024-10-11T1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29E99C167DEB468F1A88606C43498A</vt:lpwstr>
  </property>
  <property fmtid="{D5CDD505-2E9C-101B-9397-08002B2CF9AE}" pid="3" name="MediaServiceImageTags">
    <vt:lpwstr/>
  </property>
</Properties>
</file>